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C9C5B" w14:textId="7B2D1FB2" w:rsidR="00C71F04" w:rsidRDefault="00C71F04">
      <w:r w:rsidRPr="009D065F">
        <w:rPr>
          <w:b/>
          <w:bCs/>
        </w:rPr>
        <w:t>Supplemental Table 1.</w:t>
      </w:r>
      <w:r>
        <w:t xml:space="preserve"> Search terms used for preclinical and clinical studies related to otolaryngology</w:t>
      </w:r>
      <w:r w:rsidR="009D065F">
        <w:t xml:space="preserve">. </w:t>
      </w:r>
    </w:p>
    <w:p w14:paraId="3E04A79B" w14:textId="539EAF7D" w:rsidR="009D065F" w:rsidRDefault="009D065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35"/>
        <w:gridCol w:w="4230"/>
      </w:tblGrid>
      <w:tr w:rsidR="009D065F" w14:paraId="20876FA7" w14:textId="46B73829" w:rsidTr="009D065F">
        <w:tc>
          <w:tcPr>
            <w:tcW w:w="5035" w:type="dxa"/>
          </w:tcPr>
          <w:p w14:paraId="520A33BD" w14:textId="22B67679" w:rsidR="009D065F" w:rsidRPr="009D065F" w:rsidRDefault="009D065F">
            <w:pPr>
              <w:rPr>
                <w:b/>
                <w:bCs/>
              </w:rPr>
            </w:pPr>
            <w:r w:rsidRPr="009D065F">
              <w:rPr>
                <w:b/>
                <w:bCs/>
              </w:rPr>
              <w:t xml:space="preserve">Search term </w:t>
            </w:r>
          </w:p>
        </w:tc>
        <w:tc>
          <w:tcPr>
            <w:tcW w:w="4230" w:type="dxa"/>
          </w:tcPr>
          <w:p w14:paraId="61DF7BF4" w14:textId="1AC9DC43" w:rsidR="009D065F" w:rsidRPr="009D065F" w:rsidRDefault="009D065F">
            <w:pPr>
              <w:rPr>
                <w:b/>
                <w:bCs/>
              </w:rPr>
            </w:pPr>
            <w:r>
              <w:rPr>
                <w:b/>
                <w:bCs/>
              </w:rPr>
              <w:t>Publications in PubMed/MEDLINE</w:t>
            </w:r>
            <w:r w:rsidR="00633ED6">
              <w:rPr>
                <w:b/>
                <w:bCs/>
              </w:rPr>
              <w:t xml:space="preserve"> based on initial search</w:t>
            </w:r>
          </w:p>
        </w:tc>
      </w:tr>
      <w:tr w:rsidR="009D065F" w14:paraId="02D0256B" w14:textId="546C422D" w:rsidTr="009D065F">
        <w:tc>
          <w:tcPr>
            <w:tcW w:w="5035" w:type="dxa"/>
          </w:tcPr>
          <w:p w14:paraId="06D32ABF" w14:textId="186A2A66" w:rsidR="009D065F" w:rsidRDefault="009D065F">
            <w:r>
              <w:t>“e-cigarette” AND “otolaryngology”</w:t>
            </w:r>
          </w:p>
        </w:tc>
        <w:tc>
          <w:tcPr>
            <w:tcW w:w="4230" w:type="dxa"/>
          </w:tcPr>
          <w:p w14:paraId="6E238932" w14:textId="1B38AA42" w:rsidR="009D065F" w:rsidRDefault="009D065F" w:rsidP="009D065F">
            <w:pPr>
              <w:jc w:val="center"/>
            </w:pPr>
            <w:r>
              <w:t>30</w:t>
            </w:r>
          </w:p>
        </w:tc>
      </w:tr>
      <w:tr w:rsidR="009D065F" w14:paraId="5E70995A" w14:textId="4E568348" w:rsidTr="009D065F">
        <w:tc>
          <w:tcPr>
            <w:tcW w:w="5035" w:type="dxa"/>
          </w:tcPr>
          <w:p w14:paraId="06383BA9" w14:textId="0C726CD3" w:rsidR="009D065F" w:rsidRDefault="009D065F">
            <w:r>
              <w:t>“e-cigarette” AND “ENT”</w:t>
            </w:r>
          </w:p>
        </w:tc>
        <w:tc>
          <w:tcPr>
            <w:tcW w:w="4230" w:type="dxa"/>
          </w:tcPr>
          <w:p w14:paraId="68AB4623" w14:textId="50504D7A" w:rsidR="009D065F" w:rsidRDefault="009D065F" w:rsidP="009D065F">
            <w:pPr>
              <w:jc w:val="center"/>
            </w:pPr>
            <w:r>
              <w:t>4</w:t>
            </w:r>
          </w:p>
        </w:tc>
      </w:tr>
      <w:tr w:rsidR="009D065F" w14:paraId="5B42DC83" w14:textId="77777777" w:rsidTr="009D065F">
        <w:tc>
          <w:tcPr>
            <w:tcW w:w="5035" w:type="dxa"/>
          </w:tcPr>
          <w:p w14:paraId="0A419EA4" w14:textId="034C7C57" w:rsidR="009D065F" w:rsidRDefault="009D065F">
            <w:r>
              <w:t>“e-cigarette” AND “head and neck”</w:t>
            </w:r>
          </w:p>
        </w:tc>
        <w:tc>
          <w:tcPr>
            <w:tcW w:w="4230" w:type="dxa"/>
          </w:tcPr>
          <w:p w14:paraId="126F9E39" w14:textId="5844B9F9" w:rsidR="009D065F" w:rsidRDefault="009D065F" w:rsidP="009D065F">
            <w:pPr>
              <w:jc w:val="center"/>
            </w:pPr>
            <w:r>
              <w:t>23</w:t>
            </w:r>
          </w:p>
        </w:tc>
      </w:tr>
      <w:tr w:rsidR="009D065F" w14:paraId="27D5842C" w14:textId="119C65F3" w:rsidTr="009D065F">
        <w:tc>
          <w:tcPr>
            <w:tcW w:w="5035" w:type="dxa"/>
          </w:tcPr>
          <w:p w14:paraId="20B7EE16" w14:textId="1656AB36" w:rsidR="009D065F" w:rsidRDefault="009D065F">
            <w:r>
              <w:t>“e-cigarette” AND “oral”</w:t>
            </w:r>
          </w:p>
        </w:tc>
        <w:tc>
          <w:tcPr>
            <w:tcW w:w="4230" w:type="dxa"/>
          </w:tcPr>
          <w:p w14:paraId="7C7DDAF8" w14:textId="4624D61B" w:rsidR="009D065F" w:rsidRDefault="009D065F" w:rsidP="009D065F">
            <w:pPr>
              <w:jc w:val="center"/>
            </w:pPr>
            <w:r>
              <w:t>126</w:t>
            </w:r>
          </w:p>
        </w:tc>
      </w:tr>
      <w:tr w:rsidR="009D065F" w14:paraId="784ABE07" w14:textId="6F716854" w:rsidTr="009D065F">
        <w:tc>
          <w:tcPr>
            <w:tcW w:w="5035" w:type="dxa"/>
          </w:tcPr>
          <w:p w14:paraId="453C5317" w14:textId="2D7EB546" w:rsidR="009D065F" w:rsidRDefault="009D065F">
            <w:r>
              <w:t>“e-cigarette” AND “mouth”</w:t>
            </w:r>
          </w:p>
        </w:tc>
        <w:tc>
          <w:tcPr>
            <w:tcW w:w="4230" w:type="dxa"/>
          </w:tcPr>
          <w:p w14:paraId="3C108FA3" w14:textId="112A8DC9" w:rsidR="009D065F" w:rsidRDefault="009D065F" w:rsidP="009D065F">
            <w:pPr>
              <w:jc w:val="center"/>
            </w:pPr>
            <w:r>
              <w:t>51</w:t>
            </w:r>
          </w:p>
        </w:tc>
      </w:tr>
      <w:tr w:rsidR="009D065F" w14:paraId="78311375" w14:textId="77777777" w:rsidTr="009D065F">
        <w:tc>
          <w:tcPr>
            <w:tcW w:w="5035" w:type="dxa"/>
          </w:tcPr>
          <w:p w14:paraId="5C837BE7" w14:textId="37A016AD" w:rsidR="009D065F" w:rsidRDefault="009D065F">
            <w:r>
              <w:t>“e-cigarette” AND “hypopharynx”</w:t>
            </w:r>
          </w:p>
        </w:tc>
        <w:tc>
          <w:tcPr>
            <w:tcW w:w="4230" w:type="dxa"/>
          </w:tcPr>
          <w:p w14:paraId="3B3523D6" w14:textId="09398C75" w:rsidR="009D065F" w:rsidRDefault="009D065F" w:rsidP="009D065F">
            <w:pPr>
              <w:jc w:val="center"/>
            </w:pPr>
            <w:r>
              <w:t>0</w:t>
            </w:r>
          </w:p>
        </w:tc>
      </w:tr>
      <w:tr w:rsidR="009D065F" w14:paraId="00C82FD5" w14:textId="10EF5194" w:rsidTr="009D065F">
        <w:tc>
          <w:tcPr>
            <w:tcW w:w="5035" w:type="dxa"/>
          </w:tcPr>
          <w:p w14:paraId="666902B5" w14:textId="1197FB1F" w:rsidR="009D065F" w:rsidRDefault="009D065F">
            <w:r>
              <w:t>“e-cigarette” AND “oropharynx”</w:t>
            </w:r>
          </w:p>
        </w:tc>
        <w:tc>
          <w:tcPr>
            <w:tcW w:w="4230" w:type="dxa"/>
          </w:tcPr>
          <w:p w14:paraId="1335B995" w14:textId="6C111C2B" w:rsidR="009D065F" w:rsidRDefault="009D065F" w:rsidP="009D065F">
            <w:pPr>
              <w:jc w:val="center"/>
            </w:pPr>
            <w:r>
              <w:t>1</w:t>
            </w:r>
          </w:p>
        </w:tc>
      </w:tr>
      <w:tr w:rsidR="009D065F" w14:paraId="618B16D5" w14:textId="0DB33402" w:rsidTr="009D065F">
        <w:tc>
          <w:tcPr>
            <w:tcW w:w="5035" w:type="dxa"/>
          </w:tcPr>
          <w:p w14:paraId="1ADFBCDF" w14:textId="740C20FE" w:rsidR="009D065F" w:rsidRDefault="009D065F">
            <w:bookmarkStart w:id="0" w:name="OLE_LINK3"/>
            <w:r>
              <w:t xml:space="preserve">“e-cigarette” AND </w:t>
            </w:r>
            <w:bookmarkEnd w:id="0"/>
            <w:r>
              <w:t>“nasal”</w:t>
            </w:r>
          </w:p>
        </w:tc>
        <w:tc>
          <w:tcPr>
            <w:tcW w:w="4230" w:type="dxa"/>
          </w:tcPr>
          <w:p w14:paraId="7309312E" w14:textId="046684EE" w:rsidR="009D065F" w:rsidRDefault="009D065F" w:rsidP="009D065F">
            <w:pPr>
              <w:jc w:val="center"/>
            </w:pPr>
            <w:r>
              <w:t>21</w:t>
            </w:r>
          </w:p>
        </w:tc>
      </w:tr>
      <w:tr w:rsidR="009D065F" w14:paraId="5BA3EB4E" w14:textId="3AB9CFF9" w:rsidTr="009D065F">
        <w:tc>
          <w:tcPr>
            <w:tcW w:w="5035" w:type="dxa"/>
          </w:tcPr>
          <w:p w14:paraId="2FF7C8FD" w14:textId="177EB661" w:rsidR="009D065F" w:rsidRDefault="009D065F">
            <w:r>
              <w:t>“e-cigarette” AND “nose”</w:t>
            </w:r>
          </w:p>
        </w:tc>
        <w:tc>
          <w:tcPr>
            <w:tcW w:w="4230" w:type="dxa"/>
          </w:tcPr>
          <w:p w14:paraId="0E477F89" w14:textId="470A78E5" w:rsidR="009D065F" w:rsidRDefault="009D065F" w:rsidP="009D065F">
            <w:pPr>
              <w:jc w:val="center"/>
            </w:pPr>
            <w:r>
              <w:t>11</w:t>
            </w:r>
          </w:p>
        </w:tc>
      </w:tr>
      <w:tr w:rsidR="009D065F" w14:paraId="45A6DF43" w14:textId="77777777" w:rsidTr="009D065F">
        <w:tc>
          <w:tcPr>
            <w:tcW w:w="5035" w:type="dxa"/>
          </w:tcPr>
          <w:p w14:paraId="446AD197" w14:textId="6A44AA58" w:rsidR="009D065F" w:rsidRDefault="009D065F">
            <w:r>
              <w:t>“e-cigarette” AND “sinus”</w:t>
            </w:r>
          </w:p>
        </w:tc>
        <w:tc>
          <w:tcPr>
            <w:tcW w:w="4230" w:type="dxa"/>
          </w:tcPr>
          <w:p w14:paraId="50F77448" w14:textId="04128AB7" w:rsidR="009D065F" w:rsidRDefault="009D065F" w:rsidP="009D065F">
            <w:pPr>
              <w:jc w:val="center"/>
            </w:pPr>
            <w:r>
              <w:t>4</w:t>
            </w:r>
          </w:p>
        </w:tc>
      </w:tr>
      <w:tr w:rsidR="009D065F" w14:paraId="56E583C9" w14:textId="77777777" w:rsidTr="009D065F">
        <w:tc>
          <w:tcPr>
            <w:tcW w:w="5035" w:type="dxa"/>
          </w:tcPr>
          <w:p w14:paraId="279351D2" w14:textId="2561C3C9" w:rsidR="009D065F" w:rsidRDefault="009D065F">
            <w:r>
              <w:t>“e-cigarette” AND “larynx”</w:t>
            </w:r>
          </w:p>
        </w:tc>
        <w:tc>
          <w:tcPr>
            <w:tcW w:w="4230" w:type="dxa"/>
          </w:tcPr>
          <w:p w14:paraId="59B6A31B" w14:textId="49F7A1BA" w:rsidR="009D065F" w:rsidRDefault="009D065F" w:rsidP="009D065F">
            <w:pPr>
              <w:jc w:val="center"/>
            </w:pPr>
            <w:r>
              <w:t>1</w:t>
            </w:r>
          </w:p>
        </w:tc>
      </w:tr>
      <w:tr w:rsidR="009D065F" w14:paraId="6089AE76" w14:textId="77777777" w:rsidTr="009D065F">
        <w:tc>
          <w:tcPr>
            <w:tcW w:w="5035" w:type="dxa"/>
          </w:tcPr>
          <w:p w14:paraId="7595AAA3" w14:textId="7A5EB480" w:rsidR="009D065F" w:rsidRDefault="009D065F">
            <w:r>
              <w:t>“e-cigarette” AND “throat”</w:t>
            </w:r>
          </w:p>
        </w:tc>
        <w:tc>
          <w:tcPr>
            <w:tcW w:w="4230" w:type="dxa"/>
          </w:tcPr>
          <w:p w14:paraId="09C02B99" w14:textId="5E24F8E0" w:rsidR="009D065F" w:rsidRDefault="009D065F" w:rsidP="009D065F">
            <w:pPr>
              <w:jc w:val="center"/>
            </w:pPr>
            <w:r>
              <w:t>52</w:t>
            </w:r>
          </w:p>
        </w:tc>
      </w:tr>
      <w:tr w:rsidR="009D065F" w14:paraId="4FB0B860" w14:textId="77777777" w:rsidTr="009D065F">
        <w:tc>
          <w:tcPr>
            <w:tcW w:w="5035" w:type="dxa"/>
          </w:tcPr>
          <w:p w14:paraId="2ABB502B" w14:textId="214501B5" w:rsidR="009D065F" w:rsidRDefault="009D065F">
            <w:r>
              <w:t>“e-cigarette” AND “voice”</w:t>
            </w:r>
          </w:p>
        </w:tc>
        <w:tc>
          <w:tcPr>
            <w:tcW w:w="4230" w:type="dxa"/>
          </w:tcPr>
          <w:p w14:paraId="6EFF3AB7" w14:textId="00E683A3" w:rsidR="009D065F" w:rsidRDefault="009D065F" w:rsidP="009D065F">
            <w:pPr>
              <w:jc w:val="center"/>
            </w:pPr>
            <w:r>
              <w:t>13</w:t>
            </w:r>
          </w:p>
        </w:tc>
      </w:tr>
      <w:tr w:rsidR="009D065F" w14:paraId="00E1D68A" w14:textId="77777777" w:rsidTr="009D065F">
        <w:tc>
          <w:tcPr>
            <w:tcW w:w="5035" w:type="dxa"/>
          </w:tcPr>
          <w:p w14:paraId="1554E295" w14:textId="714415DA" w:rsidR="009D065F" w:rsidRDefault="009D065F">
            <w:r>
              <w:t>“e-cigarette” AND “ear”</w:t>
            </w:r>
          </w:p>
        </w:tc>
        <w:tc>
          <w:tcPr>
            <w:tcW w:w="4230" w:type="dxa"/>
          </w:tcPr>
          <w:p w14:paraId="74851816" w14:textId="1B3A516D" w:rsidR="009D065F" w:rsidRDefault="009D065F" w:rsidP="009D065F">
            <w:pPr>
              <w:jc w:val="center"/>
            </w:pPr>
            <w:r>
              <w:t>9</w:t>
            </w:r>
          </w:p>
        </w:tc>
      </w:tr>
      <w:tr w:rsidR="009D065F" w14:paraId="3ACFAE17" w14:textId="77777777" w:rsidTr="009D065F">
        <w:tc>
          <w:tcPr>
            <w:tcW w:w="5035" w:type="dxa"/>
          </w:tcPr>
          <w:p w14:paraId="19642485" w14:textId="7D91D109" w:rsidR="009D065F" w:rsidRDefault="009D065F">
            <w:r>
              <w:t>“e-cigarette” AND “otology”</w:t>
            </w:r>
          </w:p>
        </w:tc>
        <w:tc>
          <w:tcPr>
            <w:tcW w:w="4230" w:type="dxa"/>
          </w:tcPr>
          <w:p w14:paraId="31D9B32C" w14:textId="218718A4" w:rsidR="009D065F" w:rsidRDefault="009D065F" w:rsidP="009D065F">
            <w:pPr>
              <w:jc w:val="center"/>
            </w:pPr>
            <w:r>
              <w:t>1</w:t>
            </w:r>
          </w:p>
        </w:tc>
      </w:tr>
    </w:tbl>
    <w:p w14:paraId="0397474A" w14:textId="77777777" w:rsidR="00C71F04" w:rsidRDefault="00C71F04"/>
    <w:p w14:paraId="744BC355" w14:textId="77777777" w:rsidR="00C71F04" w:rsidRDefault="00C71F04"/>
    <w:p w14:paraId="78B7ED7C" w14:textId="1B97522F" w:rsidR="009D065F" w:rsidRDefault="009D065F">
      <w:pPr>
        <w:rPr>
          <w:b/>
          <w:bCs/>
        </w:rPr>
      </w:pPr>
    </w:p>
    <w:sectPr w:rsidR="009D06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4066B"/>
    <w:multiLevelType w:val="hybridMultilevel"/>
    <w:tmpl w:val="B066CC54"/>
    <w:lvl w:ilvl="0" w:tplc="081689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A14A6B"/>
    <w:multiLevelType w:val="hybridMultilevel"/>
    <w:tmpl w:val="138063A8"/>
    <w:lvl w:ilvl="0" w:tplc="3A2AD4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146A23"/>
    <w:multiLevelType w:val="hybridMultilevel"/>
    <w:tmpl w:val="11180974"/>
    <w:lvl w:ilvl="0" w:tplc="AB346EA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143EE4"/>
    <w:multiLevelType w:val="hybridMultilevel"/>
    <w:tmpl w:val="3C12CCB0"/>
    <w:lvl w:ilvl="0" w:tplc="07C0CD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F10DD3"/>
    <w:multiLevelType w:val="hybridMultilevel"/>
    <w:tmpl w:val="88E4F700"/>
    <w:lvl w:ilvl="0" w:tplc="9B48B5A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3B1064"/>
    <w:multiLevelType w:val="hybridMultilevel"/>
    <w:tmpl w:val="7090C436"/>
    <w:lvl w:ilvl="0" w:tplc="101C66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9221A3"/>
    <w:multiLevelType w:val="hybridMultilevel"/>
    <w:tmpl w:val="39E8D012"/>
    <w:lvl w:ilvl="0" w:tplc="C1C64EE0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7" w15:restartNumberingAfterBreak="0">
    <w:nsid w:val="72C1356A"/>
    <w:multiLevelType w:val="hybridMultilevel"/>
    <w:tmpl w:val="7E88A6AA"/>
    <w:lvl w:ilvl="0" w:tplc="15C2F86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1524064">
    <w:abstractNumId w:val="5"/>
  </w:num>
  <w:num w:numId="2" w16cid:durableId="656500525">
    <w:abstractNumId w:val="0"/>
  </w:num>
  <w:num w:numId="3" w16cid:durableId="1997563155">
    <w:abstractNumId w:val="6"/>
  </w:num>
  <w:num w:numId="4" w16cid:durableId="1763716986">
    <w:abstractNumId w:val="7"/>
  </w:num>
  <w:num w:numId="5" w16cid:durableId="136605673">
    <w:abstractNumId w:val="1"/>
  </w:num>
  <w:num w:numId="6" w16cid:durableId="436565342">
    <w:abstractNumId w:val="2"/>
  </w:num>
  <w:num w:numId="7" w16cid:durableId="594241612">
    <w:abstractNumId w:val="3"/>
  </w:num>
  <w:num w:numId="8" w16cid:durableId="163533113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F04"/>
    <w:rsid w:val="00404D62"/>
    <w:rsid w:val="0050094A"/>
    <w:rsid w:val="005A0DF8"/>
    <w:rsid w:val="005A4681"/>
    <w:rsid w:val="00633ED6"/>
    <w:rsid w:val="00736532"/>
    <w:rsid w:val="007C0E39"/>
    <w:rsid w:val="0088218B"/>
    <w:rsid w:val="008C7974"/>
    <w:rsid w:val="009617B3"/>
    <w:rsid w:val="009B67EF"/>
    <w:rsid w:val="009D065F"/>
    <w:rsid w:val="00C71F04"/>
    <w:rsid w:val="00FB4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00E44"/>
  <w15:chartTrackingRefBased/>
  <w15:docId w15:val="{A462A2A3-F24A-6E4D-99FB-9512BE6F5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1F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D06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Soo</dc:creator>
  <cp:keywords/>
  <dc:description/>
  <cp:lastModifiedBy>Joanne Soo</cp:lastModifiedBy>
  <cp:revision>3</cp:revision>
  <dcterms:created xsi:type="dcterms:W3CDTF">2022-10-07T16:43:00Z</dcterms:created>
  <dcterms:modified xsi:type="dcterms:W3CDTF">2022-10-07T16:43:00Z</dcterms:modified>
</cp:coreProperties>
</file>